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40" w:lineRule="auto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495.0" w:type="dxa"/>
        <w:jc w:val="left"/>
        <w:tblInd w:w="-45.0" w:type="dxa"/>
        <w:tblLayout w:type="fixed"/>
        <w:tblLook w:val="0400"/>
      </w:tblPr>
      <w:tblGrid>
        <w:gridCol w:w="1170"/>
        <w:gridCol w:w="1140"/>
        <w:gridCol w:w="1680"/>
        <w:gridCol w:w="1504.9999999999998"/>
        <w:tblGridChange w:id="0">
          <w:tblGrid>
            <w:gridCol w:w="1170"/>
            <w:gridCol w:w="1140"/>
            <w:gridCol w:w="1680"/>
            <w:gridCol w:w="1504.9999999999998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4"/>
            <w:tcBorders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able 1: Participants’ sociodemographic characteristics (N = 395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3"/>
            <w:tcBorders>
              <w:top w:color="000000" w:space="0" w:sz="12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haracteristics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 (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verall</w:t>
            </w:r>
          </w:p>
        </w:tc>
        <w:tc>
          <w:tcPr>
            <w:gridSpan w:val="2"/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5 (10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ge</w:t>
            </w:r>
          </w:p>
        </w:tc>
        <w:tc>
          <w:tcPr>
            <w:gridSpan w:val="2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or less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0 (63.3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lder than 21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5 (36.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x</w:t>
            </w:r>
          </w:p>
        </w:tc>
        <w:tc>
          <w:tcPr>
            <w:gridSpan w:val="2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 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3 (53.9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2 (46.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ademic year</w:t>
            </w:r>
          </w:p>
        </w:tc>
        <w:tc>
          <w:tcPr>
            <w:gridSpan w:val="2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st year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 (16.2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nd year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8 (24.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rd year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1 (15.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th year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 (22.5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th year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 (21.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ationality</w:t>
            </w:r>
          </w:p>
        </w:tc>
        <w:tc>
          <w:tcPr>
            <w:vMerge w:val="restart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bookmarkStart w:colFirst="0" w:colLast="0" w:name="_heading=h.mblunp4quh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ab country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yria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4 (23.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dan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0 (17.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lestine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 (11.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hrain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 (9.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ordan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 (7.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udi Arabia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 (4.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men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3.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geria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1.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s*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 (3.3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Arabs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7 (82.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rab country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aysia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 (14.9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malia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0.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geria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0.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ilippines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0.3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onesia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0.3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nada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0.3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Non-Arabs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 (17.2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come sufficiency</w:t>
            </w:r>
          </w:p>
        </w:tc>
        <w:tc>
          <w:tcPr>
            <w:gridSpan w:val="2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fficient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2 (86.6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ss than Sufficient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 (13.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4"/>
            <w:tcBorders>
              <w:top w:color="000000" w:space="0" w:sz="12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Others: Iraq, Kuwait, Lebanon, Libya, South Sudan, and the United Arab Emirates (each had a frequency of 3 or less)</w:t>
            </w:r>
          </w:p>
        </w:tc>
      </w:tr>
    </w:tbl>
    <w:p w:rsidR="00000000" w:rsidDel="00000000" w:rsidP="00000000" w:rsidRDefault="00000000" w:rsidRPr="00000000" w14:paraId="00000082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line="240" w:lineRule="auto"/>
        <w:rPr>
          <w:rFonts w:ascii="Times New Roman" w:cs="Times New Roman" w:eastAsia="Times New Roman" w:hAnsi="Times New Roman"/>
          <w:color w:val="274e13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4750.0" w:type="dxa"/>
        <w:jc w:val="left"/>
        <w:tblInd w:w="-525.0" w:type="dxa"/>
        <w:tblLayout w:type="fixed"/>
        <w:tblLook w:val="0400"/>
      </w:tblPr>
      <w:tblGrid>
        <w:gridCol w:w="1155"/>
        <w:gridCol w:w="1275"/>
        <w:gridCol w:w="2295"/>
        <w:gridCol w:w="1695"/>
        <w:gridCol w:w="1995"/>
        <w:gridCol w:w="2580"/>
        <w:gridCol w:w="1410"/>
        <w:gridCol w:w="2345.0000000000005"/>
        <w:tblGridChange w:id="0">
          <w:tblGrid>
            <w:gridCol w:w="1155"/>
            <w:gridCol w:w="1275"/>
            <w:gridCol w:w="2295"/>
            <w:gridCol w:w="1695"/>
            <w:gridCol w:w="1995"/>
            <w:gridCol w:w="2580"/>
            <w:gridCol w:w="1410"/>
            <w:gridCol w:w="2345.000000000000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8"/>
            <w:tcBorders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able 2. Comparison of SCAS-R Scores Across Sociodemographic Characteristics Among International Medical Students at Mansoura University (N = 395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12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haracteristics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verall sociocultural adapt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1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terpersonal Communic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ademic/Work Performanc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ersonal Interests &amp; Community Involvement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cological Adapt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anguage Proficiency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7 (0.69)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8 (0.77)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4 (0.86)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8 (0.88)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8 (0.86)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3 (1.15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ge</w:t>
            </w:r>
          </w:p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sdt>
              <w:sdtPr>
                <w:id w:val="-2052734059"/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≤ 21 </w:t>
                </w:r>
              </w:sdtContent>
            </w:sdt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6 (0.65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7 (0.73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3 (0.83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00 (0.85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7 (0.84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3 (1.1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gt; 21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7 (0.76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0 (0.84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4 (0.91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5 (0.92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9 (0.89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4 (1.17)</w:t>
            </w:r>
          </w:p>
        </w:tc>
      </w:tr>
      <w:tr>
        <w:trPr>
          <w:cantSplit w:val="0"/>
          <w:trHeight w:val="334.9999999999988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1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6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4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4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1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 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2 (0.72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0 (0.80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9 (0.84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09 (0.90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0 (0.89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5 (1.1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1 (0.66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5 (0.74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7 (0.87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86 (0.84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5 (0.83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00 (1.19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1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99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9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11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2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3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ademic year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st year 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52 (0.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51 (0.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1 (0.77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9 (0.9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50 (0.8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70 (1.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nd year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1 (0.62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(a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9 (0.72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(b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2 (0.91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81 (0.74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(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0 (0.75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(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1 (1.15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rd year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9 (0.50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5 (0.64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5 (0.67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0 (0.69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(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9 (0.69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34 (0.97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(c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th year 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1 (0.81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7 (0.85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5 (0.93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6 (0.96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(a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4 (1.01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07 (1.22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th year 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8 (0.71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52 (0.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54 (0.88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6 (0.9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8 (0.89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42 (1.06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(c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26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29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6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2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9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FD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ationality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ab country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0 (0.72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0 (0.81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5 (0.91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7 (0.91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6 (0.89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42 (0.9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rab country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1 (0.49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9 (0.57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8 (0.56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03 (0.72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4 (0.70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6 (0.97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4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15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4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7</w:t>
            </w:r>
          </w:p>
        </w:tc>
        <w:tc>
          <w:tcPr>
            <w:tcBorders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&lt;0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1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come sufficiency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ss than Sufficient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0 (0.68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5 (0.82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8 (0.95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80 (0.87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9 (0.90)</w:t>
            </w:r>
          </w:p>
        </w:tc>
        <w:tc>
          <w:tcPr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3 (1.24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fficient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4 (0.73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1 (0.76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6 (0.84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01 (0.88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2 (0.85)</w:t>
            </w:r>
          </w:p>
        </w:tc>
        <w:tc>
          <w:tcPr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8 (1.13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tcBorders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11</w:t>
            </w:r>
          </w:p>
        </w:tc>
        <w:tc>
          <w:tcPr>
            <w:tcBorders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21</w:t>
            </w:r>
          </w:p>
        </w:tc>
        <w:tc>
          <w:tcPr>
            <w:tcBorders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1</w:t>
            </w:r>
          </w:p>
        </w:tc>
        <w:tc>
          <w:tcPr>
            <w:tcBorders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7</w:t>
            </w:r>
          </w:p>
        </w:tc>
        <w:tc>
          <w:tcPr>
            <w:tcBorders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8</w:t>
            </w:r>
          </w:p>
        </w:tc>
        <w:tc>
          <w:tcPr>
            <w:tcBorders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3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8"/>
            <w:tcBorders>
              <w:top w:color="000000" w:space="0" w:sz="4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12D">
            <w:pPr>
              <w:spacing w:line="240" w:lineRule="auto"/>
              <w:rPr>
                <w:rFonts w:ascii="Times New Roman" w:cs="Times New Roman" w:eastAsia="Times New Roman" w:hAnsi="Times New Roman"/>
                <w:color w:val="274e13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an (SD),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(a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nificantly less than 1st years, p-value &lt; 0.05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(b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nificantly less than 5th years, p-value &lt; 0.05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(c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gnificantly higher than 1st years, p-value &lt; 0.05.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35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6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8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B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C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4525.0" w:type="dxa"/>
        <w:jc w:val="left"/>
        <w:tblInd w:w="-345.0" w:type="dxa"/>
        <w:tblLayout w:type="fixed"/>
        <w:tblLook w:val="0400"/>
      </w:tblPr>
      <w:tblGrid>
        <w:gridCol w:w="1860"/>
        <w:gridCol w:w="2115"/>
        <w:gridCol w:w="1965"/>
        <w:gridCol w:w="1950"/>
        <w:gridCol w:w="2580"/>
        <w:gridCol w:w="1950"/>
        <w:gridCol w:w="2104.999999999999"/>
        <w:tblGridChange w:id="0">
          <w:tblGrid>
            <w:gridCol w:w="1860"/>
            <w:gridCol w:w="2115"/>
            <w:gridCol w:w="1965"/>
            <w:gridCol w:w="1950"/>
            <w:gridCol w:w="2580"/>
            <w:gridCol w:w="1950"/>
            <w:gridCol w:w="2104.999999999999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7"/>
            <w:tcBorders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able 3. Multivariate Linear Regression of Factors Associated with SCAS-R Scores Among International Medical Students at Mansoura University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verall sociocultural adapt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1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terpersonal Communic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ademic/Work Performanc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ersonal Interests &amp; Community Involvement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cological Adapt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anguage Proficiency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ge (continuous)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 (-0.06, 0.19)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 (-0.06, 0.20)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 (-0.04, 0.21)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 (-0.03, 0.22)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 (-0.08, 0.17)</w:t>
            </w:r>
          </w:p>
        </w:tc>
        <w:tc>
          <w:tcPr>
            <w:tcBorders>
              <w:top w:color="000000" w:space="0" w:sz="12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8 (-0.18, 0.02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7 (-0.17, 0.04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2 (-0.13, 0.08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7 (-0.17, 0.03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0.14 (-0.25, -0.04)**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4 (-0.15, 0.06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 (-0.06, 0.1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ademic yea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4 (-0.17, 0.09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 (-0.13, 0.12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6 (-0.19, 0.06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0.14 (-0.27, -0.02)*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5 (-0.17, 0.08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13 (0.03, 0.24)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ationality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 (-0.01, 0.20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 (-0.05, 0.16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 (-0.08, 0.12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4 (-0.15, 0.06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3 (-0.14, 0.07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55 (0.47, 0.64)*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ncome sufficiency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14 (0.04, 0.24)**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12 (0.02 , 0.22)*   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 (-0.02, 0.18)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10 (0.00, 0.20)*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14 (0.04, 0.24)**</w:t>
            </w:r>
          </w:p>
        </w:tc>
        <w:tc>
          <w:tcPr>
            <w:tcBorders>
              <w:top w:color="000000" w:space="0" w:sz="4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14 (0.06, 0.22)*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7"/>
            <w:tcBorders>
              <w:top w:color="000000" w:space="0" w:sz="4" w:val="single"/>
              <w:bottom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tegorical variables were included in the model as dummy variables: Nationality (0 = Non-Arab, 1 = Arab), Sex (0 = Male, 1 = Female), Academic year (1–5), and Income sufficiency (0 = Less than sufficient, 1 = Sufficient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rtl w:val="0"/>
              </w:rPr>
              <w:t xml:space="preserve">β (95% CI),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* p-value&lt;0.05, **p-value&lt;0.01, ***p-value&lt;0.001. CI: Confidence Intervals.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7"/>
            <w:tcBorders>
              <w:top w:color="000000" w:space="0" w:sz="12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7C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849.5999999999999" w:top="849.5999999999999" w:left="849.5999999999999" w:right="849.5999999999999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320" w:before="0" w:line="276" w:lineRule="auto"/>
      <w:ind w:left="0" w:right="0" w:firstLine="0"/>
      <w:jc w:val="left"/>
    </w:pPr>
    <w:rPr>
      <w:rFonts w:ascii="Arial" w:cs="Arial" w:eastAsia="Arial" w:hAnsi="Arial"/>
      <w:b w:val="0"/>
      <w:i w:val="0"/>
      <w:smallCaps w:val="0"/>
      <w:strike w:val="0"/>
      <w:color w:val="666666"/>
      <w:sz w:val="30"/>
      <w:szCs w:val="30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ATKRch3RRsuq9Y1n6zSNF9/muQ==">CgMxLjAaJQoBMBIgCh4IB0IaCg9UaW1lcyBOZXcgUm9tYW4SB0d1bmdzdWgyDGgubWJsdW5wNHF1aDgAciExbzNlRGgtWlZQazdSLXdQZ01Cd0hwM2FwcTB6UXdsV3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0T20:42:00Z</dcterms:created>
  <dc:creator>FuTuRe</dc:creator>
</cp:coreProperties>
</file>